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95" w:rsidRPr="00267DF8" w:rsidRDefault="00B96095" w:rsidP="002707A3">
      <w:pPr>
        <w:ind w:left="900" w:hanging="900"/>
      </w:pPr>
      <w:r w:rsidRPr="00267DF8">
        <w:rPr>
          <w:b/>
        </w:rPr>
        <w:t xml:space="preserve">Table </w:t>
      </w:r>
      <w:r w:rsidR="00E311C6">
        <w:rPr>
          <w:b/>
        </w:rPr>
        <w:t>S</w:t>
      </w:r>
      <w:r w:rsidRPr="00267DF8">
        <w:rPr>
          <w:b/>
        </w:rPr>
        <w:t xml:space="preserve">1. </w:t>
      </w:r>
      <w:r w:rsidRPr="00267DF8">
        <w:t xml:space="preserve">Weekly screen use among preschool-aged children by parent and household characteristics. </w:t>
      </w:r>
    </w:p>
    <w:tbl>
      <w:tblPr>
        <w:tblStyle w:val="TableGrid"/>
        <w:tblW w:w="89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260"/>
        <w:gridCol w:w="450"/>
        <w:gridCol w:w="1800"/>
        <w:gridCol w:w="1175"/>
      </w:tblGrid>
      <w:tr w:rsidR="00B96095" w:rsidRPr="00267DF8" w:rsidTr="004E7627">
        <w:trPr>
          <w:trHeight w:val="259"/>
        </w:trPr>
        <w:tc>
          <w:tcPr>
            <w:tcW w:w="4230" w:type="dxa"/>
            <w:tcBorders>
              <w:bottom w:val="single" w:sz="4" w:space="0" w:color="auto"/>
            </w:tcBorders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b/>
                <w:sz w:val="22"/>
                <w:szCs w:val="22"/>
              </w:rPr>
              <w:t>Weekly media use (hours)</w:t>
            </w:r>
          </w:p>
          <w:p w:rsidR="00B96095" w:rsidRPr="00267DF8" w:rsidRDefault="008A5DD6" w:rsidP="008A5DD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="00B96095" w:rsidRPr="00267DF8">
              <w:rPr>
                <w:rFonts w:ascii="Times New Roman" w:hAnsi="Times New Roman" w:cs="Times New Roman"/>
                <w:b/>
                <w:sz w:val="22"/>
                <w:szCs w:val="22"/>
              </w:rPr>
              <w:t>ean (SD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:rsidR="00B96095" w:rsidRPr="00267DF8" w:rsidRDefault="00B96095" w:rsidP="004E762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:rsidR="00B96095" w:rsidRPr="00267DF8" w:rsidRDefault="00B96095" w:rsidP="004E762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267DF8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B96095" w:rsidRPr="00267DF8" w:rsidTr="004E7627">
        <w:trPr>
          <w:trHeight w:val="377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veral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31.0 (23.8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B96095" w:rsidRPr="00267DF8" w:rsidTr="004E7627">
        <w:trPr>
          <w:trHeight w:val="377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arent characteristics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18-29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 (23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30-39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 (23.1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40-49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 (27.1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Relationship to child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Mother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 (23.7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Father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8 (17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 (51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Parent education level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igh school or less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 (26.8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ssociate’s degre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 (22.1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Bachelor’s degre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 (19.2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raduate or professional school 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 (20.0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Household characteristics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Annual household incom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ess than $25,000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8 (35.7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$25,000-$64,999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0 (21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$65,000-$144,999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 (19.9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$145,000 or mor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4.0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Refused to answer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 (20.1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Home ownership status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Own 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181A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 (20.4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Rent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181A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5 (27.7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 (20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Adults (≥18 years) in the hom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4 (42.3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 (19.5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3 or mor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 (26.6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Children under the age of 12 years in the hom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3 (29.8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 (21.8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3 or mor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 (21.8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>Adolescents age 12-17 years in the home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0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 (23.4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</w:p>
        </w:tc>
        <w:tc>
          <w:tcPr>
            <w:tcW w:w="1260" w:type="dxa"/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50" w:type="dxa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3 (28.8)</w:t>
            </w:r>
          </w:p>
        </w:tc>
        <w:tc>
          <w:tcPr>
            <w:tcW w:w="1175" w:type="dxa"/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6095" w:rsidRPr="00267DF8" w:rsidTr="004E7627">
        <w:trPr>
          <w:trHeight w:val="259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sz w:val="22"/>
                <w:szCs w:val="22"/>
              </w:rPr>
              <w:t xml:space="preserve">   2 or mor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96095" w:rsidRPr="00267DF8" w:rsidRDefault="00B96095" w:rsidP="004E7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7D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 (19.6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B96095" w:rsidRPr="00267DF8" w:rsidRDefault="00B96095" w:rsidP="004E7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B96095" w:rsidRPr="00267DF8" w:rsidRDefault="00B96095" w:rsidP="002707A3">
      <w:pPr>
        <w:rPr>
          <w:sz w:val="12"/>
        </w:rPr>
      </w:pPr>
    </w:p>
    <w:p w:rsidR="00A71DC6" w:rsidRPr="00267DF8" w:rsidRDefault="00220AE5" w:rsidP="00A71DC6">
      <w:pPr>
        <w:rPr>
          <w:sz w:val="20"/>
        </w:rPr>
      </w:pPr>
      <w:r>
        <w:rPr>
          <w:sz w:val="20"/>
        </w:rPr>
        <w:t xml:space="preserve">Note: </w:t>
      </w:r>
      <w:r w:rsidR="00A71DC6" w:rsidRPr="00267DF8">
        <w:rPr>
          <w:sz w:val="20"/>
        </w:rPr>
        <w:t>Among 385 parents with preschool-aged children recruited via social media.</w:t>
      </w:r>
      <w:r w:rsidR="00A71DC6" w:rsidRPr="00267DF8">
        <w:rPr>
          <w:i/>
          <w:sz w:val="20"/>
        </w:rPr>
        <w:t xml:space="preserve"> P</w:t>
      </w:r>
      <w:r w:rsidR="00C47944">
        <w:rPr>
          <w:sz w:val="20"/>
        </w:rPr>
        <w:t>-values from one</w:t>
      </w:r>
      <w:r w:rsidR="002150E9">
        <w:rPr>
          <w:sz w:val="20"/>
        </w:rPr>
        <w:t>-</w:t>
      </w:r>
      <w:bookmarkStart w:id="0" w:name="_GoBack"/>
      <w:bookmarkEnd w:id="0"/>
      <w:r w:rsidR="00C47944">
        <w:rPr>
          <w:sz w:val="20"/>
        </w:rPr>
        <w:t>way ANOVA.</w:t>
      </w:r>
    </w:p>
    <w:p w:rsidR="00F57E5E" w:rsidRDefault="002150E9" w:rsidP="001732B7"/>
    <w:sectPr w:rsidR="00F57E5E" w:rsidSect="00487BC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8B1" w:rsidRDefault="005428B1">
      <w:r>
        <w:separator/>
      </w:r>
    </w:p>
  </w:endnote>
  <w:endnote w:type="continuationSeparator" w:id="0">
    <w:p w:rsidR="005428B1" w:rsidRDefault="00542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8B1" w:rsidRDefault="002150E9">
    <w:pPr>
      <w:pStyle w:val="Footer"/>
      <w:jc w:val="center"/>
    </w:pPr>
  </w:p>
  <w:p w:rsidR="00C578B1" w:rsidRDefault="002150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8B1" w:rsidRDefault="005428B1">
      <w:r>
        <w:separator/>
      </w:r>
    </w:p>
  </w:footnote>
  <w:footnote w:type="continuationSeparator" w:id="0">
    <w:p w:rsidR="005428B1" w:rsidRDefault="005428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E18D8"/>
    <w:multiLevelType w:val="hybridMultilevel"/>
    <w:tmpl w:val="D6505AEA"/>
    <w:lvl w:ilvl="0" w:tplc="4DAAE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B72964"/>
    <w:multiLevelType w:val="hybridMultilevel"/>
    <w:tmpl w:val="F7227E44"/>
    <w:lvl w:ilvl="0" w:tplc="999685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6805E6"/>
    <w:multiLevelType w:val="hybridMultilevel"/>
    <w:tmpl w:val="EB98B352"/>
    <w:lvl w:ilvl="0" w:tplc="4DCC1D06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BE7C99"/>
    <w:multiLevelType w:val="hybridMultilevel"/>
    <w:tmpl w:val="A2C05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502A7C"/>
    <w:multiLevelType w:val="hybridMultilevel"/>
    <w:tmpl w:val="EBDE4978"/>
    <w:lvl w:ilvl="0" w:tplc="32BCAE14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1E3162"/>
    <w:multiLevelType w:val="hybridMultilevel"/>
    <w:tmpl w:val="618E17C4"/>
    <w:lvl w:ilvl="0" w:tplc="3CEC97A0">
      <w:start w:val="28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B96095"/>
    <w:rsid w:val="000A4B48"/>
    <w:rsid w:val="000E4539"/>
    <w:rsid w:val="001633B2"/>
    <w:rsid w:val="001732B7"/>
    <w:rsid w:val="001A5956"/>
    <w:rsid w:val="002106E9"/>
    <w:rsid w:val="002150E9"/>
    <w:rsid w:val="00220AE5"/>
    <w:rsid w:val="002E1641"/>
    <w:rsid w:val="00304404"/>
    <w:rsid w:val="00355B42"/>
    <w:rsid w:val="004B6B5C"/>
    <w:rsid w:val="005428B1"/>
    <w:rsid w:val="00755D5D"/>
    <w:rsid w:val="008A5DD6"/>
    <w:rsid w:val="00A71DC6"/>
    <w:rsid w:val="00AB3062"/>
    <w:rsid w:val="00B96095"/>
    <w:rsid w:val="00C430EA"/>
    <w:rsid w:val="00C47944"/>
    <w:rsid w:val="00C61737"/>
    <w:rsid w:val="00C93095"/>
    <w:rsid w:val="00E311C6"/>
    <w:rsid w:val="00E4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95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095"/>
    <w:pPr>
      <w:spacing w:after="0" w:line="240" w:lineRule="auto"/>
    </w:pPr>
    <w:rPr>
      <w:rFonts w:ascii="Times" w:hAnsi="Times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609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960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0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6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095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095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60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095"/>
    <w:rPr>
      <w:rFonts w:ascii="Times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60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095"/>
    <w:rPr>
      <w:rFonts w:ascii="Times" w:hAnsi="Time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60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095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6095"/>
  </w:style>
  <w:style w:type="character" w:customStyle="1" w:styleId="gcwxi2kcpjb">
    <w:name w:val="gcwxi2kcpjb"/>
    <w:basedOn w:val="DefaultParagraphFont"/>
    <w:rsid w:val="00B96095"/>
  </w:style>
  <w:style w:type="character" w:styleId="PlaceholderText">
    <w:name w:val="Placeholder Text"/>
    <w:basedOn w:val="DefaultParagraphFont"/>
    <w:uiPriority w:val="99"/>
    <w:semiHidden/>
    <w:rsid w:val="00B96095"/>
    <w:rPr>
      <w:color w:val="808080"/>
    </w:rPr>
  </w:style>
  <w:style w:type="character" w:customStyle="1" w:styleId="formelementinstructions">
    <w:name w:val="formelementinstructions"/>
    <w:basedOn w:val="DefaultParagraphFont"/>
    <w:rsid w:val="00B96095"/>
  </w:style>
  <w:style w:type="paragraph" w:customStyle="1" w:styleId="EndNoteBibliographyTitle">
    <w:name w:val="EndNote Bibliography Title"/>
    <w:basedOn w:val="Normal"/>
    <w:link w:val="EndNoteBibliographyTitleChar"/>
    <w:rsid w:val="00B96095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095"/>
    <w:rPr>
      <w:rFonts w:ascii="Times" w:hAnsi="Times" w:cs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6095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6095"/>
    <w:rPr>
      <w:rFonts w:ascii="Times" w:hAnsi="Times" w:cs="Times"/>
      <w:noProof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96095"/>
    <w:rPr>
      <w:rFonts w:ascii="Times" w:hAnsi="Times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609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95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095"/>
    <w:pPr>
      <w:spacing w:after="0" w:line="240" w:lineRule="auto"/>
    </w:pPr>
    <w:rPr>
      <w:rFonts w:ascii="Times" w:hAnsi="Times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609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960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0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6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095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095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60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095"/>
    <w:rPr>
      <w:rFonts w:ascii="Times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60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095"/>
    <w:rPr>
      <w:rFonts w:ascii="Times" w:hAnsi="Time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60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095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6095"/>
  </w:style>
  <w:style w:type="character" w:customStyle="1" w:styleId="gcwxi2kcpjb">
    <w:name w:val="gcwxi2kcpjb"/>
    <w:basedOn w:val="DefaultParagraphFont"/>
    <w:rsid w:val="00B96095"/>
  </w:style>
  <w:style w:type="character" w:styleId="PlaceholderText">
    <w:name w:val="Placeholder Text"/>
    <w:basedOn w:val="DefaultParagraphFont"/>
    <w:uiPriority w:val="99"/>
    <w:semiHidden/>
    <w:rsid w:val="00B96095"/>
    <w:rPr>
      <w:color w:val="808080"/>
    </w:rPr>
  </w:style>
  <w:style w:type="character" w:customStyle="1" w:styleId="formelementinstructions">
    <w:name w:val="formelementinstructions"/>
    <w:basedOn w:val="DefaultParagraphFont"/>
    <w:rsid w:val="00B96095"/>
  </w:style>
  <w:style w:type="paragraph" w:customStyle="1" w:styleId="EndNoteBibliographyTitle">
    <w:name w:val="EndNote Bibliography Title"/>
    <w:basedOn w:val="Normal"/>
    <w:link w:val="EndNoteBibliographyTitleChar"/>
    <w:rsid w:val="00B96095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095"/>
    <w:rPr>
      <w:rFonts w:ascii="Times" w:hAnsi="Times" w:cs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6095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6095"/>
    <w:rPr>
      <w:rFonts w:ascii="Times" w:hAnsi="Times" w:cs="Times"/>
      <w:noProof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96095"/>
    <w:rPr>
      <w:rFonts w:ascii="Times" w:hAnsi="Times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60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mond</dc:creator>
  <cp:keywords/>
  <dc:description/>
  <cp:lastModifiedBy>Calumpang, Mario Jade</cp:lastModifiedBy>
  <cp:revision>5</cp:revision>
  <dcterms:created xsi:type="dcterms:W3CDTF">2018-08-20T18:45:00Z</dcterms:created>
  <dcterms:modified xsi:type="dcterms:W3CDTF">2018-10-22T13:13:00Z</dcterms:modified>
</cp:coreProperties>
</file>